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370" w:rsidRPr="009720D0" w:rsidRDefault="00E00370" w:rsidP="00E00370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2C60E7">
        <w:rPr>
          <w:rFonts w:ascii="Arial" w:hAnsi="Arial" w:cs="Arial"/>
          <w:b w:val="0"/>
          <w:color w:val="auto"/>
          <w:sz w:val="24"/>
          <w:szCs w:val="24"/>
          <w:highlight w:val="cyan"/>
        </w:rPr>
        <w:t xml:space="preserve">Additional File </w:t>
      </w:r>
      <w:r w:rsidR="00F15E18">
        <w:rPr>
          <w:rFonts w:ascii="Arial" w:hAnsi="Arial" w:cs="Arial"/>
          <w:b w:val="0"/>
          <w:color w:val="auto"/>
          <w:sz w:val="24"/>
          <w:szCs w:val="24"/>
          <w:highlight w:val="cyan"/>
        </w:rPr>
        <w:t>6</w:t>
      </w:r>
      <w:bookmarkStart w:id="0" w:name="_GoBack"/>
      <w:bookmarkEnd w:id="0"/>
      <w:r w:rsidRPr="002C60E7">
        <w:rPr>
          <w:rFonts w:ascii="Arial" w:hAnsi="Arial" w:cs="Arial"/>
          <w:b w:val="0"/>
          <w:color w:val="auto"/>
          <w:sz w:val="24"/>
          <w:szCs w:val="24"/>
          <w:highlight w:val="cyan"/>
        </w:rPr>
        <w:t>: Primer sequences for validation of bi-allelic variant calls.</w:t>
      </w:r>
      <w:r w:rsidRPr="009720D0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3378" w:type="dxa"/>
        <w:tblLook w:val="04A0" w:firstRow="1" w:lastRow="0" w:firstColumn="1" w:lastColumn="0" w:noHBand="0" w:noVBand="1"/>
      </w:tblPr>
      <w:tblGrid>
        <w:gridCol w:w="1977"/>
        <w:gridCol w:w="3481"/>
        <w:gridCol w:w="4035"/>
        <w:gridCol w:w="3885"/>
      </w:tblGrid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_Locus_Primer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le_Specific_Primer_1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le_Specific_Primer_2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1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AATCAGCCAGGAGCA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CCTCGAAAACATTGCA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TCCTCGAAAACATTGCA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2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GCTACGCCTACGACG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CGGTGTAGTCTGT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GACGGTGTAGTCTGTG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3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GACGTTCGGGATC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TGGGCTCAGCGAT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TGGGCTCAGCGA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4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TTTAGGCTGTGGCAA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CACTTCCAAATCCACAACT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TTCCAAATCCACAAC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5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TGCTAAGGGGGAAAA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AATTCCTCCTCCAT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CAATTCCTCCTCCAT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6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GACGACGACGAAGG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CCGTCCACCA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GCCGTCCACCA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7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GAGGAATCAGAAGACC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CGTCCGTGAA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ACGTCCGTGAAG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8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AACTGTTTGCACCA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GCTTCAACTTCTG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GCTTCAACTTCTGG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09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TTTCCATCTCCGGCT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TGGGCTTGGAGTT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ATGGGCTTGGAGTT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0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CAATTTTGAATGCTT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AAAAGGTAGAAGAGAACAGGA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AAAGGTAGAAGAGAACAGGA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1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CTACCATCCCTGGATA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TGATACTTCAGGAACTCCA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AATGATACTTCAGGAACTCCA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2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ATCTGCCGGGAAACT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CATCGGTTCCC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CCATCGGTTCCC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3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TCTGCCCCTTTGTATC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ACAGAACCGATCTACAAAG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GACAGAACCGATCTACAAAG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4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TTCCAGTTCCACCAA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ATGACAAAGTGGATGCTTT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GACAAAGTGGATGCTTT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5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CAGGCATCCGGTC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CGTGGACTCT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CGTGGACTCTG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6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AGCGTCTCCTTCATG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GACAGGACCACTATTTCA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GACAGGACCACTATTTCA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7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AAGGCAGAACACTCAC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CTCCGATTGCTGAAACAT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CCGATTGCTGAAACAT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8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GCCCTAATAGACTGC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GGGAATGATGAAACA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GGAATGATGAAACA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19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AGGGAACGTAGTAGC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CTGCATCGTCCA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CTGCATCGTCCA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0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GAGGCCGTCGTGTACT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CCCAGACCTGTCGGT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CAGACCTGTCGG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RS_Sb_CT_021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AGGTTGCGGTATTGGT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GGCTACAAGTGTTCCT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GGCTACAAGTGTTCCTG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2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CCTGCAGTTACAAAAC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GGAAGAGCAGGAC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CGGAAGAGCAGGAC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3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GGCGTCGTCAGTGTTG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CGACCTCTCACCAAACA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CGACCTCTCACCAAAC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4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CTCTGCTTCCGCTTG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GCATAAGAC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CGCATAAGACGA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5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TGATTGGGTTTCCAGTG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TCTAAGAATCACGGAAAGT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TCTAAGAATCACGGAAAGTT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6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GTCAGTTAGGAAGC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ATCTTCTGACCTGGACT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ATCTTCTGACCTGGAC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7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CATGCTTCCTGACCT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TCTTGGACGAT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TCTTGGACGATG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8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GGAAAGAAAAACTGGAGA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TTTCCTCTTTGTGCTCTT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CTTTCCTCTTTGTGCTCTT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29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CAGGTAGCAACAGATG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TCATCAGCCCCAT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TCATCAGCCCCAC</w:t>
            </w:r>
          </w:p>
        </w:tc>
      </w:tr>
      <w:tr w:rsidR="00E00370" w:rsidRPr="009720D0" w:rsidTr="002C011E">
        <w:trPr>
          <w:trHeight w:val="144"/>
        </w:trPr>
        <w:tc>
          <w:tcPr>
            <w:tcW w:w="1977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_Sb_CT_030</w:t>
            </w:r>
          </w:p>
        </w:tc>
        <w:tc>
          <w:tcPr>
            <w:tcW w:w="3481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CAGGCGACTCCACCTC</w:t>
            </w:r>
          </w:p>
        </w:tc>
        <w:tc>
          <w:tcPr>
            <w:tcW w:w="403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CCAGTGGAAGG</w:t>
            </w:r>
          </w:p>
        </w:tc>
        <w:tc>
          <w:tcPr>
            <w:tcW w:w="3885" w:type="dxa"/>
            <w:noWrap/>
            <w:hideMark/>
          </w:tcPr>
          <w:p w:rsidR="00E00370" w:rsidRPr="009720D0" w:rsidRDefault="00E00370" w:rsidP="002C0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20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CGCCAGTGGAAGT</w:t>
            </w:r>
          </w:p>
        </w:tc>
      </w:tr>
    </w:tbl>
    <w:p w:rsidR="003C4DA2" w:rsidRDefault="00E00370">
      <w:r w:rsidRPr="00D40E36">
        <w:rPr>
          <w:rFonts w:ascii="Arial" w:hAnsi="Arial" w:cs="Arial"/>
          <w:sz w:val="24"/>
          <w:szCs w:val="24"/>
        </w:rPr>
        <w:br w:type="column"/>
      </w:r>
    </w:p>
    <w:sectPr w:rsidR="003C4DA2" w:rsidSect="00E003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370"/>
    <w:rsid w:val="001A405F"/>
    <w:rsid w:val="00E00370"/>
    <w:rsid w:val="00F15E18"/>
    <w:rsid w:val="00FC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3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037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37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037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Real, Francis Frank</cp:lastModifiedBy>
  <cp:revision>2</cp:revision>
  <dcterms:created xsi:type="dcterms:W3CDTF">2015-10-23T15:54:00Z</dcterms:created>
  <dcterms:modified xsi:type="dcterms:W3CDTF">2015-12-07T20:58:00Z</dcterms:modified>
</cp:coreProperties>
</file>